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0D6A7A" w14:textId="77777777" w:rsidR="00192CDE" w:rsidRDefault="006B29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Additional file 1</w:t>
      </w:r>
      <w:r w:rsidR="00C27203">
        <w:rPr>
          <w:rFonts w:ascii="Times New Roman" w:hAnsi="Times New Roman" w:cs="Times New Roman" w:hint="cs"/>
        </w:rPr>
        <w:t xml:space="preserve">. </w:t>
      </w:r>
      <w:r w:rsidR="00E71DBE">
        <w:rPr>
          <w:rFonts w:ascii="Times New Roman" w:hAnsi="Times New Roman" w:cs="Times New Roman"/>
        </w:rPr>
        <w:t>General and clinical characteristics of study patients according to AKI stage</w:t>
      </w:r>
    </w:p>
    <w:tbl>
      <w:tblPr>
        <w:tblW w:w="133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59"/>
        <w:gridCol w:w="603"/>
        <w:gridCol w:w="1218"/>
        <w:gridCol w:w="603"/>
        <w:gridCol w:w="1126"/>
        <w:gridCol w:w="603"/>
        <w:gridCol w:w="1237"/>
        <w:gridCol w:w="603"/>
        <w:gridCol w:w="1237"/>
        <w:gridCol w:w="603"/>
        <w:gridCol w:w="1346"/>
        <w:gridCol w:w="887"/>
      </w:tblGrid>
      <w:tr w:rsidR="00C27203" w:rsidRPr="00C96D64" w14:paraId="1E39AEAF" w14:textId="77777777" w:rsidTr="000114CC">
        <w:trPr>
          <w:trHeight w:val="276"/>
        </w:trPr>
        <w:tc>
          <w:tcPr>
            <w:tcW w:w="32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C055" w14:textId="77777777" w:rsidR="00C27203" w:rsidRPr="00970C7E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>
              <w:rPr>
                <w:rFonts w:ascii="Times New Roman" w:eastAsia="함초롬돋움" w:hAnsi="Times New Roman" w:cs="Times New Roman" w:hint="eastAsia"/>
                <w:kern w:val="0"/>
                <w:szCs w:val="20"/>
              </w:rPr>
              <w:t>C</w:t>
            </w:r>
            <w:r>
              <w:rPr>
                <w:rFonts w:ascii="Times New Roman" w:eastAsia="함초롬돋움" w:hAnsi="Times New Roman" w:cs="Times New Roman"/>
                <w:kern w:val="0"/>
                <w:szCs w:val="20"/>
              </w:rPr>
              <w:t>haracteristics</w:t>
            </w:r>
          </w:p>
        </w:tc>
        <w:tc>
          <w:tcPr>
            <w:tcW w:w="182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715A0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824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71CD2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AKI</w:t>
            </w:r>
          </w:p>
        </w:tc>
      </w:tr>
      <w:tr w:rsidR="00C27203" w:rsidRPr="00C96D64" w14:paraId="415308E9" w14:textId="77777777" w:rsidTr="000114CC">
        <w:trPr>
          <w:trHeight w:val="276"/>
        </w:trPr>
        <w:tc>
          <w:tcPr>
            <w:tcW w:w="32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F35E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F4DAC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AE788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-)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105F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E284C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CD07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62B9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="000114CC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-</w:t>
            </w: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value</w:t>
            </w:r>
          </w:p>
        </w:tc>
      </w:tr>
      <w:tr w:rsidR="00C27203" w:rsidRPr="00C96D64" w14:paraId="7A96C52D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B04E" w14:textId="77777777" w:rsidR="00C27203" w:rsidRPr="00970C7E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970C7E">
              <w:rPr>
                <w:rFonts w:ascii="Times New Roman" w:eastAsia="함초롬돋움" w:hAnsi="Times New Roman" w:cs="Times New Roman"/>
                <w:kern w:val="0"/>
                <w:szCs w:val="20"/>
              </w:rPr>
              <w:t>N</w:t>
            </w:r>
            <w:r>
              <w:rPr>
                <w:rFonts w:ascii="Times New Roman" w:eastAsia="함초롬돋움" w:hAnsi="Times New Roman" w:cs="Times New Roman"/>
                <w:kern w:val="0"/>
                <w:szCs w:val="20"/>
              </w:rPr>
              <w:t>umber</w:t>
            </w:r>
            <w:r w:rsidRPr="00970C7E">
              <w:rPr>
                <w:rFonts w:ascii="Times New Roman" w:eastAsia="함초롬돋움" w:hAnsi="Times New Roman" w:cs="Times New Roman"/>
                <w:kern w:val="0"/>
                <w:szCs w:val="20"/>
              </w:rPr>
              <w:t xml:space="preserve"> of patients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7C20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9EA9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100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745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EBC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44.9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0808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E83C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23.6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0AA8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A61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13.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E978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7902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18.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287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27203" w:rsidRPr="00C96D64" w14:paraId="5FA0950C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43D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3A2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748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7B9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0E8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185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F1B9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E76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1FC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F3F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DAD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519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27203" w:rsidRPr="00C96D64" w14:paraId="5E91947A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D7FC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A43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426E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251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C6D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DF29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D75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642B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975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D182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325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CA0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 xml:space="preserve">0.500 </w:t>
            </w:r>
          </w:p>
        </w:tc>
      </w:tr>
      <w:tr w:rsidR="00C27203" w:rsidRPr="00C96D64" w14:paraId="5DACED28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FFC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 xml:space="preserve">    Mal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985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FEAC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70.8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E7B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6D5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75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870B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66F2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76.2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235C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6B4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66.7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10A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C7A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56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74E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</w:tr>
      <w:tr w:rsidR="00C27203" w:rsidRPr="00C96D64" w14:paraId="00183A38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0CF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 xml:space="preserve">    Femal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6B9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6B3B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29.2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751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2E0C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25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5B8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035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23.8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DEE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0EC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33.3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870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6A3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43.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779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</w:tr>
      <w:tr w:rsidR="00C27203" w:rsidRPr="00C96D64" w14:paraId="4E402510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147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F3D2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978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FB60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751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83FE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6730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73F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4E7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7B7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08E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5D6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27203" w:rsidRPr="00C96D64" w14:paraId="03399650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BF57" w14:textId="77777777" w:rsidR="00C27203" w:rsidRPr="00970C7E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Cs w:val="20"/>
              </w:rPr>
            </w:pPr>
            <w:r w:rsidRPr="00970C7E">
              <w:rPr>
                <w:rFonts w:ascii="Times New Roman" w:eastAsia="함초롬돋움" w:hAnsi="Times New Roman" w:cs="Times New Roman"/>
                <w:kern w:val="0"/>
                <w:szCs w:val="20"/>
              </w:rPr>
              <w:t>Age (y</w:t>
            </w:r>
            <w:r>
              <w:rPr>
                <w:rFonts w:ascii="Times New Roman" w:eastAsia="함초롬돋움" w:hAnsi="Times New Roman" w:cs="Times New Roman"/>
                <w:kern w:val="0"/>
                <w:szCs w:val="20"/>
              </w:rPr>
              <w:t>ea</w:t>
            </w:r>
            <w:r w:rsidRPr="00970C7E">
              <w:rPr>
                <w:rFonts w:ascii="Times New Roman" w:eastAsia="함초롬돋움" w:hAnsi="Times New Roman" w:cs="Times New Roman"/>
                <w:kern w:val="0"/>
                <w:szCs w:val="20"/>
              </w:rPr>
              <w:t>rs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2EF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 xml:space="preserve">56.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9D9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43.5-66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8E9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 xml:space="preserve">53.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9C5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43.0-62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5D4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 xml:space="preserve">56.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16D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35.5-59.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990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 xml:space="preserve">61.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B5D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49.5-72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4B6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 xml:space="preserve">61.0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69A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46.8-68.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526B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 xml:space="preserve">0.166 </w:t>
            </w:r>
          </w:p>
        </w:tc>
      </w:tr>
      <w:tr w:rsidR="00C27203" w:rsidRPr="00C96D64" w14:paraId="1331E784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1A7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D878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358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7640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58F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65F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3AA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D98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01F8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315B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349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72F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27203" w:rsidRPr="00C96D64" w14:paraId="0FCA1598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638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Medical history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40AE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0D9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D3B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CB0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AFB2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FA5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715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BDA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2EC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0E8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945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27203" w:rsidRPr="00C96D64" w14:paraId="55EBF3E7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13F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 xml:space="preserve">    HTN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3AA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1AE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31.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9158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A1D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27.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191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170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23.8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CCDE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5E6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41.7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814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A36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43.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ECF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 xml:space="preserve">0.464 </w:t>
            </w:r>
          </w:p>
        </w:tc>
      </w:tr>
      <w:tr w:rsidR="00C27203" w:rsidRPr="00C96D64" w14:paraId="072614F9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C5A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 xml:space="preserve">    DM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5E3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9B2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20.2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581E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5EE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12.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7BE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A79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9.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AD9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44BC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41.7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E54C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57F8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37.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AA40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b/>
                <w:kern w:val="0"/>
                <w:sz w:val="18"/>
                <w:szCs w:val="18"/>
              </w:rPr>
              <w:t xml:space="preserve">0.025 </w:t>
            </w:r>
          </w:p>
        </w:tc>
      </w:tr>
      <w:tr w:rsidR="00C27203" w:rsidRPr="00C96D64" w14:paraId="5E2B95DD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3F0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 xml:space="preserve">    HF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5CE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4189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2.2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132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14E8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2.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F768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033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0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EB7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DFB9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0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BA50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5D8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6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4B3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 xml:space="preserve">0.586 </w:t>
            </w:r>
          </w:p>
        </w:tc>
      </w:tr>
      <w:tr w:rsidR="00C27203" w:rsidRPr="00C96D64" w14:paraId="43A554DD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214B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043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FD1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DF5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650C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4B6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C58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BA1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97C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EF7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FAC8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8DDE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27203" w:rsidRPr="00C96D64" w14:paraId="7094433A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8C9C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Initial rhythm by EMS or hospital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0CD9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A1F2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94D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9A0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DE0C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4959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D71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501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A8E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115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05D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b/>
                <w:bCs/>
                <w:kern w:val="0"/>
                <w:sz w:val="18"/>
                <w:szCs w:val="18"/>
              </w:rPr>
              <w:t xml:space="preserve">0.001 </w:t>
            </w:r>
          </w:p>
        </w:tc>
      </w:tr>
      <w:tr w:rsidR="00C27203" w:rsidRPr="00C96D64" w14:paraId="66F69345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E968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 xml:space="preserve">    Vf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EC7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2EC2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44.9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826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463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65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960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38C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23.8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06A2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5FE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25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D04E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0592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37.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859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</w:tr>
      <w:tr w:rsidR="00C27203" w:rsidRPr="00C96D64" w14:paraId="3E4D40DE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BEB9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 xml:space="preserve">    PE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6DF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5D6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20.2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BC3C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541E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22.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C25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3DDC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19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CCC2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EBE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25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6E1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1CF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12.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D03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7203" w:rsidRPr="00C96D64" w14:paraId="683CDD0F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66A8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 xml:space="preserve">    Asystol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04F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1C1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31.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E22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70F8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10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B78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A34B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57.1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2148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810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50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BF8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98C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37.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D22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7203" w:rsidRPr="00C96D64" w14:paraId="65C9673F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7FD0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 xml:space="preserve">    Unknown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0F99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53E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3.4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7DF0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42D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2.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20F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1678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0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CDA9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C4F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0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A88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D50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12.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37CC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7203" w:rsidRPr="00C96D64" w14:paraId="6E249004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C96E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703B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573B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5D6E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2D7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D6D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074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CF3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23A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F5B2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655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6C82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27203" w:rsidRPr="00C96D64" w14:paraId="378E8689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CCA9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Witness cardiac arrest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35C0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F618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74.2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CD6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150E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92.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80BE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DDE0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47.6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C6F2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135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58.3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0FB9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0B5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75.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E2D9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C27203" w:rsidRPr="00C96D64" w14:paraId="44CCEC59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F83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Bystander CPR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CDB2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ECA0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55.1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6A2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29B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62.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0E0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CD08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57.1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5F0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A4EC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25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B95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177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56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66DC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 xml:space="preserve">0.150 </w:t>
            </w:r>
          </w:p>
        </w:tc>
      </w:tr>
      <w:tr w:rsidR="00C27203" w:rsidRPr="00C96D64" w14:paraId="524A3785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F7D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EMS activation to EMS arrival (min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917B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7.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FE5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5.6-10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1818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7.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102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6.0-9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AF2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6.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F0A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5.0-10.8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810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748E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4.5-11.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605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7.5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29D8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5.3-9.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073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0.994 </w:t>
            </w:r>
          </w:p>
        </w:tc>
      </w:tr>
      <w:tr w:rsidR="00C27203" w:rsidRPr="00C96D64" w14:paraId="0934B106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DD29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EMS activation to fisrt defibrillation (min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1A5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7.5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D75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6.0-12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01BE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7.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A76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6.0-10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B192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0CB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6.0-14.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EC00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BC6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4.75-14.8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882C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7.5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F37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6.0-11.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592B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0.987 </w:t>
            </w:r>
          </w:p>
        </w:tc>
      </w:tr>
      <w:tr w:rsidR="00C27203" w:rsidRPr="00C96D64" w14:paraId="506F9782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E3F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Time to ROSC (min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115C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25.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CAB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13.8-35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B59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19.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EC9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11.5-33.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75E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16.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091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13.0-34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A008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31.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233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14.0-37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5D7B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33.0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29B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15.0-39.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89BB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0.327 </w:t>
            </w:r>
          </w:p>
        </w:tc>
      </w:tr>
      <w:tr w:rsidR="00C27203" w:rsidRPr="00C96D64" w14:paraId="4125E2E7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487E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Epinephrine dose during CPR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E3A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AF9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0.0-3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961C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85D2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0.0-1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6E00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F65B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0.5-3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BA6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2.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F35C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2.0-8.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B4E9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3A1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2.0-4.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7BCB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b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7203" w:rsidRPr="00C96D64" w14:paraId="1400FCF4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8EA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B67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42A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CC1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DDF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A672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1DD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4E7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68B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0D3B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8360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C5EE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27203" w:rsidRPr="00C96D64" w14:paraId="21E53CD8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C6AE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Baseline creatinine level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B0DE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FC3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0.89-1.24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42A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48B2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0.89-1.26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BA92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3EB8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1.00-1.39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DDD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D93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0.85-1.0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4DAB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98A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0.80-1.2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F82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</w:tr>
      <w:tr w:rsidR="00C27203" w:rsidRPr="00C96D64" w14:paraId="31D0E05D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F40C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eak creatinine level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586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1.35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7FB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1.13-2.2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ED0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770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1.04-1.26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8FB8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1.3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79C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1.13-1.5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E152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2.1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B22C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1.99-2.38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2259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4.66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541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3.70-7.3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290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b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7203" w:rsidRPr="00C96D64" w14:paraId="73FC3AE4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1C10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683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7D4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570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6489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B01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3CE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B47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78A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15C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4F5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F90C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27203" w:rsidRPr="00C96D64" w14:paraId="391E1793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2EA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NGAL at ROSC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467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124.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D50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96.0-186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EFB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105.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239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83.3-143.3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FEB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126.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A348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101.0-155.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CCF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162.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B27E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88.0-270.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6889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177.5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24A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120.0-76.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5FE2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C27203" w:rsidRPr="00C96D64" w14:paraId="3677A850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3E4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NGAL at 3h after ROSC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84B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181.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CA9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115.0-381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4E4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115.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264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84.3-145.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50E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258.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8E79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182.0-385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7D6B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370.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33F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239.3-685.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1FC8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 xml:space="preserve">588.5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3D6E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271.8-2032.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95E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b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7203" w:rsidRPr="00C96D64" w14:paraId="37912A2D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DB28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5C0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6CB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63F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29D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E38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F51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F93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F9D0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63B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9A4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5DE0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27203" w:rsidRPr="00C96D64" w14:paraId="51DA3201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C4FB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CRRT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B9B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3D8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14.7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554E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6A3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0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10B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8BA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4.8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76C9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A19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0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C38B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9EF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62.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19A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b/>
                <w:kern w:val="0"/>
                <w:sz w:val="18"/>
                <w:szCs w:val="18"/>
              </w:rPr>
              <w:t>&lt;0.001</w:t>
            </w:r>
          </w:p>
        </w:tc>
      </w:tr>
      <w:tr w:rsidR="00C27203" w:rsidRPr="00C96D64" w14:paraId="03CF99D2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2BA0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CAG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7C1C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EFA0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44.9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A278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AB29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62.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2E5E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AA5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38.1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6529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870C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16.7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B73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B8DB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31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6C2B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</w:tr>
      <w:tr w:rsidR="00C27203" w:rsidRPr="00C96D64" w14:paraId="3AF543F3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CBDB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Target temperatur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5DBB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D29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7D8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ED3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7280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827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4979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7CAE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CAE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890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E46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 xml:space="preserve">0.737 </w:t>
            </w:r>
          </w:p>
        </w:tc>
      </w:tr>
      <w:tr w:rsidR="00C27203" w:rsidRPr="00C96D64" w14:paraId="439272C0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A202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 xml:space="preserve">    33</w:t>
            </w:r>
            <w:r w:rsidRPr="00C96D6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℃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13A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8B8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96.6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459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3DEC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95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439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4B1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100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EA9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D45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100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B30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E118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93.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2F7C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</w:tr>
      <w:tr w:rsidR="00C27203" w:rsidRPr="00C96D64" w14:paraId="5870424F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0D42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 xml:space="preserve">    &lt;36</w:t>
            </w:r>
            <w:r w:rsidRPr="00C96D6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℃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9130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D41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3.4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BD7B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1D0E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5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883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6F90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0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A90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307B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0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CEB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981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6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CBB8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</w:tr>
      <w:tr w:rsidR="00C27203" w:rsidRPr="00C96D64" w14:paraId="4D453D27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C34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TTM duration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D72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D52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C33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AF22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6DF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629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133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FEB2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F65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3A7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0A0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 xml:space="preserve">0.364 </w:t>
            </w:r>
          </w:p>
        </w:tc>
      </w:tr>
      <w:tr w:rsidR="00C27203" w:rsidRPr="00C96D64" w14:paraId="5A6397B4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EB30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 xml:space="preserve">    24h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9178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53FB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95.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7E2E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74D0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97.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420E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DB8B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95.2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2FC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955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100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553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E99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87.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B61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</w:tr>
      <w:tr w:rsidR="00C27203" w:rsidRPr="00C96D64" w14:paraId="2336BEEE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C96E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 xml:space="preserve">    48h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502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0E8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4.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745B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ACD0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2.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74A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741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4.8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E05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F82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0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600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F74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12.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C10B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</w:tr>
      <w:tr w:rsidR="00C27203" w:rsidRPr="00C96D64" w14:paraId="110E1166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74B9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Survival discharg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A2E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DBD2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53.9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DCC8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C829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85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AF20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3D7C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42.9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963E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73FC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25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4B8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BD9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(12.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3E3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b/>
                <w:kern w:val="0"/>
                <w:sz w:val="18"/>
                <w:szCs w:val="18"/>
              </w:rPr>
              <w:t>&lt;0.001</w:t>
            </w:r>
          </w:p>
        </w:tc>
      </w:tr>
      <w:tr w:rsidR="00C27203" w:rsidRPr="00C96D64" w14:paraId="49367740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3B70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CPC at discharg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192C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6C8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2BB9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FFEB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BE8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FB8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DE0E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968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91E8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5B7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59D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b/>
                <w:kern w:val="0"/>
                <w:sz w:val="18"/>
                <w:szCs w:val="18"/>
              </w:rPr>
              <w:t>&lt;0.001</w:t>
            </w:r>
          </w:p>
        </w:tc>
      </w:tr>
      <w:tr w:rsidR="00C27203" w:rsidRPr="00C96D64" w14:paraId="59DA7873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A14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 xml:space="preserve">    Good (1,2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D2A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15AE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39.3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72D9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E958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65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87C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7040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28.6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1F5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240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16.7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FF7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A46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6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39F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C27203" w:rsidRPr="00C96D64" w14:paraId="6337D742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AFF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 xml:space="preserve">    Poor (3,4,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7410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568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60.7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C5F9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B32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35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D26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A17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71.4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1DFC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188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83.3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AD8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41D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93.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5E0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C27203" w:rsidRPr="00C96D64" w14:paraId="28B99D09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D8F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Survival at 1 month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5B5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E9C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52.8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601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171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82.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B04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84F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42.9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CF6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4376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16.7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E3AE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4D92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18.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BF31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b/>
                <w:kern w:val="0"/>
                <w:sz w:val="18"/>
                <w:szCs w:val="18"/>
              </w:rPr>
              <w:t>&lt;0.001</w:t>
            </w:r>
          </w:p>
        </w:tc>
      </w:tr>
      <w:tr w:rsidR="00C27203" w:rsidRPr="00C96D64" w14:paraId="17B888F8" w14:textId="77777777" w:rsidTr="000114CC">
        <w:trPr>
          <w:trHeight w:val="276"/>
        </w:trPr>
        <w:tc>
          <w:tcPr>
            <w:tcW w:w="3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A1AC3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kern w:val="0"/>
                <w:sz w:val="18"/>
                <w:szCs w:val="18"/>
              </w:rPr>
              <w:t>Survival at 6 months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1A96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C599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53.4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5BDCA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EB03F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82.5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C2DC4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4799D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42.9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A6BD5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77E2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18.2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F8BB7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FB462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color w:val="000000"/>
                <w:kern w:val="0"/>
                <w:sz w:val="18"/>
                <w:szCs w:val="18"/>
              </w:rPr>
              <w:t>(18.8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809B0" w14:textId="77777777" w:rsidR="00C27203" w:rsidRPr="00C96D64" w:rsidRDefault="00C27203" w:rsidP="007F6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96D64">
              <w:rPr>
                <w:rFonts w:ascii="Times New Roman" w:eastAsia="함초롬돋움" w:hAnsi="Times New Roman" w:cs="Times New Roman"/>
                <w:b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1D6B5861" w14:textId="77777777" w:rsidR="00C27203" w:rsidRDefault="00C27203">
      <w:pPr>
        <w:rPr>
          <w:rFonts w:ascii="Times New Roman" w:hAnsi="Times New Roman" w:cs="Times New Roman"/>
        </w:rPr>
      </w:pPr>
      <w:r w:rsidRPr="003836F7">
        <w:rPr>
          <w:rFonts w:ascii="Times New Roman" w:hAnsi="Times New Roman" w:cs="Times New Roman"/>
        </w:rPr>
        <w:t xml:space="preserve">Quantitative data are expressed as median </w:t>
      </w:r>
      <w:r>
        <w:rPr>
          <w:rFonts w:ascii="Times New Roman" w:hAnsi="Times New Roman" w:cs="Times New Roman"/>
        </w:rPr>
        <w:t>(</w:t>
      </w:r>
      <w:r w:rsidRPr="003836F7">
        <w:rPr>
          <w:rFonts w:ascii="Times New Roman" w:hAnsi="Times New Roman" w:cs="Times New Roman"/>
        </w:rPr>
        <w:t>interquartile range</w:t>
      </w:r>
      <w:r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 w:hint="eastAsia"/>
        </w:rPr>
        <w:t>c</w:t>
      </w:r>
      <w:r w:rsidRPr="003836F7">
        <w:rPr>
          <w:rFonts w:ascii="Times New Roman" w:hAnsi="Times New Roman" w:cs="Times New Roman"/>
        </w:rPr>
        <w:t>ategorical data are presented as</w:t>
      </w:r>
      <w:r>
        <w:rPr>
          <w:rFonts w:ascii="Times New Roman" w:hAnsi="Times New Roman" w:cs="Times New Roman"/>
        </w:rPr>
        <w:t xml:space="preserve"> </w:t>
      </w:r>
      <w:r w:rsidRPr="003836F7">
        <w:rPr>
          <w:rFonts w:ascii="Times New Roman" w:hAnsi="Times New Roman" w:cs="Times New Roman"/>
        </w:rPr>
        <w:t>number of</w:t>
      </w:r>
      <w:r>
        <w:rPr>
          <w:rFonts w:ascii="Times New Roman" w:hAnsi="Times New Roman" w:cs="Times New Roman"/>
        </w:rPr>
        <w:t xml:space="preserve"> </w:t>
      </w:r>
      <w:r w:rsidRPr="003836F7">
        <w:rPr>
          <w:rFonts w:ascii="Times New Roman" w:hAnsi="Times New Roman" w:cs="Times New Roman"/>
        </w:rPr>
        <w:t xml:space="preserve">subjects </w:t>
      </w:r>
      <w:r>
        <w:rPr>
          <w:rFonts w:ascii="Times New Roman" w:hAnsi="Times New Roman" w:cs="Times New Roman"/>
        </w:rPr>
        <w:t>(</w:t>
      </w:r>
      <w:r w:rsidRPr="003836F7">
        <w:rPr>
          <w:rFonts w:ascii="Times New Roman" w:hAnsi="Times New Roman" w:cs="Times New Roman"/>
        </w:rPr>
        <w:t>percentage</w:t>
      </w:r>
      <w:r>
        <w:rPr>
          <w:rFonts w:ascii="Times New Roman" w:hAnsi="Times New Roman" w:cs="Times New Roman"/>
        </w:rPr>
        <w:t>s</w:t>
      </w:r>
      <w:r w:rsidRPr="003836F7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>Kruskal-Wallis</w:t>
      </w:r>
      <w:r w:rsidRPr="003836F7">
        <w:rPr>
          <w:rFonts w:ascii="Times New Roman" w:hAnsi="Times New Roman" w:cs="Times New Roman"/>
        </w:rPr>
        <w:t xml:space="preserve"> test</w:t>
      </w:r>
      <w:r>
        <w:rPr>
          <w:rFonts w:ascii="Times New Roman" w:hAnsi="Times New Roman" w:cs="Times New Roman"/>
        </w:rPr>
        <w:t xml:space="preserve"> </w:t>
      </w:r>
      <w:r w:rsidRPr="003836F7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as</w:t>
      </w:r>
      <w:r w:rsidRPr="003836F7">
        <w:rPr>
          <w:rFonts w:ascii="Times New Roman" w:hAnsi="Times New Roman" w:cs="Times New Roman"/>
        </w:rPr>
        <w:t xml:space="preserve"> used for continuous variable analysis, while chi-squared test</w:t>
      </w:r>
      <w:r>
        <w:rPr>
          <w:rFonts w:ascii="Times New Roman" w:hAnsi="Times New Roman" w:cs="Times New Roman"/>
        </w:rPr>
        <w:t xml:space="preserve"> or </w:t>
      </w:r>
      <w:r w:rsidRPr="003836F7">
        <w:rPr>
          <w:rFonts w:ascii="Times New Roman" w:hAnsi="Times New Roman" w:cs="Times New Roman"/>
        </w:rPr>
        <w:t>Fisher’s exact test</w:t>
      </w:r>
      <w:r>
        <w:rPr>
          <w:rFonts w:ascii="Times New Roman" w:hAnsi="Times New Roman" w:cs="Times New Roman"/>
        </w:rPr>
        <w:t xml:space="preserve"> </w:t>
      </w:r>
      <w:r w:rsidRPr="003836F7">
        <w:rPr>
          <w:rFonts w:ascii="Times New Roman" w:hAnsi="Times New Roman" w:cs="Times New Roman"/>
        </w:rPr>
        <w:t>were used for categorical variable analysis as appropriate</w:t>
      </w:r>
    </w:p>
    <w:p w14:paraId="3A2A4340" w14:textId="4BD46DB1" w:rsidR="00C27203" w:rsidRPr="00C27203" w:rsidRDefault="00D76A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i/>
        </w:rPr>
        <w:t>A</w:t>
      </w:r>
      <w:r>
        <w:rPr>
          <w:rFonts w:ascii="Times New Roman" w:hAnsi="Times New Roman" w:cs="Times New Roman"/>
          <w:i/>
        </w:rPr>
        <w:t xml:space="preserve">KI </w:t>
      </w:r>
      <w:r>
        <w:rPr>
          <w:rFonts w:ascii="Times New Roman" w:hAnsi="Times New Roman" w:cs="Times New Roman"/>
          <w:iCs/>
        </w:rPr>
        <w:t xml:space="preserve">acute kidney injury, </w:t>
      </w:r>
      <w:r w:rsidR="00C27203" w:rsidRPr="000057A2">
        <w:rPr>
          <w:rFonts w:ascii="Times New Roman" w:hAnsi="Times New Roman" w:cs="Times New Roman"/>
          <w:i/>
        </w:rPr>
        <w:t>HTN</w:t>
      </w:r>
      <w:r w:rsidR="00C27203">
        <w:rPr>
          <w:rFonts w:ascii="Times New Roman" w:hAnsi="Times New Roman" w:cs="Times New Roman"/>
        </w:rPr>
        <w:t xml:space="preserve"> hypertension, </w:t>
      </w:r>
      <w:r w:rsidR="00C27203" w:rsidRPr="000057A2">
        <w:rPr>
          <w:rFonts w:ascii="Times New Roman" w:hAnsi="Times New Roman" w:cs="Times New Roman"/>
          <w:i/>
        </w:rPr>
        <w:t>DM</w:t>
      </w:r>
      <w:r w:rsidR="00C27203">
        <w:rPr>
          <w:rFonts w:ascii="Times New Roman" w:hAnsi="Times New Roman" w:cs="Times New Roman"/>
        </w:rPr>
        <w:t xml:space="preserve"> diabetes mellitus, </w:t>
      </w:r>
      <w:r w:rsidR="00C27203" w:rsidRPr="000057A2">
        <w:rPr>
          <w:rFonts w:ascii="Times New Roman" w:hAnsi="Times New Roman" w:cs="Times New Roman"/>
          <w:i/>
        </w:rPr>
        <w:t>HF</w:t>
      </w:r>
      <w:r w:rsidR="00C27203">
        <w:rPr>
          <w:rFonts w:ascii="Times New Roman" w:hAnsi="Times New Roman" w:cs="Times New Roman"/>
        </w:rPr>
        <w:t xml:space="preserve"> heart failure, </w:t>
      </w:r>
      <w:r w:rsidR="00C27203" w:rsidRPr="000057A2">
        <w:rPr>
          <w:rFonts w:ascii="Times New Roman" w:hAnsi="Times New Roman" w:cs="Times New Roman"/>
          <w:i/>
        </w:rPr>
        <w:t>Vf</w:t>
      </w:r>
      <w:r w:rsidR="00C27203">
        <w:rPr>
          <w:rFonts w:ascii="Times New Roman" w:hAnsi="Times New Roman" w:cs="Times New Roman"/>
        </w:rPr>
        <w:t xml:space="preserve"> ventricular fibrillation, </w:t>
      </w:r>
      <w:r w:rsidR="00C27203" w:rsidRPr="000057A2">
        <w:rPr>
          <w:rFonts w:ascii="Times New Roman" w:hAnsi="Times New Roman" w:cs="Times New Roman"/>
          <w:i/>
        </w:rPr>
        <w:t>PEA</w:t>
      </w:r>
      <w:r w:rsidR="00C27203">
        <w:rPr>
          <w:rFonts w:ascii="Times New Roman" w:hAnsi="Times New Roman" w:cs="Times New Roman"/>
        </w:rPr>
        <w:t xml:space="preserve"> pulseless electrical activity, </w:t>
      </w:r>
      <w:r w:rsidR="00C27203" w:rsidRPr="000057A2">
        <w:rPr>
          <w:rFonts w:ascii="Times New Roman" w:hAnsi="Times New Roman" w:cs="Times New Roman"/>
          <w:i/>
        </w:rPr>
        <w:t>CPR</w:t>
      </w:r>
      <w:r w:rsidR="00C27203">
        <w:rPr>
          <w:rFonts w:ascii="Times New Roman" w:hAnsi="Times New Roman" w:cs="Times New Roman"/>
        </w:rPr>
        <w:t xml:space="preserve"> cardiopulmonary resuscitation, </w:t>
      </w:r>
      <w:r w:rsidR="00C27203" w:rsidRPr="000057A2">
        <w:rPr>
          <w:rFonts w:ascii="Times New Roman" w:hAnsi="Times New Roman" w:cs="Times New Roman"/>
          <w:i/>
        </w:rPr>
        <w:t>EMS</w:t>
      </w:r>
      <w:r w:rsidR="00C27203">
        <w:rPr>
          <w:rFonts w:ascii="Times New Roman" w:hAnsi="Times New Roman" w:cs="Times New Roman"/>
        </w:rPr>
        <w:t xml:space="preserve"> emergency medical system, </w:t>
      </w:r>
      <w:r w:rsidR="00C27203" w:rsidRPr="000057A2">
        <w:rPr>
          <w:rFonts w:ascii="Times New Roman" w:hAnsi="Times New Roman" w:cs="Times New Roman"/>
          <w:i/>
        </w:rPr>
        <w:t>ROSC</w:t>
      </w:r>
      <w:r w:rsidR="00C27203">
        <w:rPr>
          <w:rFonts w:ascii="Times New Roman" w:hAnsi="Times New Roman" w:cs="Times New Roman"/>
        </w:rPr>
        <w:t xml:space="preserve"> return of spontaneous circulation, </w:t>
      </w:r>
      <w:r w:rsidR="00C27203" w:rsidRPr="00271801">
        <w:rPr>
          <w:rFonts w:ascii="Times New Roman" w:hAnsi="Times New Roman" w:cs="Times New Roman" w:hint="eastAsia"/>
          <w:i/>
        </w:rPr>
        <w:t>N</w:t>
      </w:r>
      <w:r w:rsidR="00C27203" w:rsidRPr="00271801">
        <w:rPr>
          <w:rFonts w:ascii="Times New Roman" w:hAnsi="Times New Roman" w:cs="Times New Roman"/>
          <w:i/>
        </w:rPr>
        <w:t>GAL</w:t>
      </w:r>
      <w:r w:rsidR="00C27203">
        <w:rPr>
          <w:rFonts w:ascii="Times New Roman" w:hAnsi="Times New Roman" w:cs="Times New Roman"/>
        </w:rPr>
        <w:t xml:space="preserve"> neutrophil gelatinase-associated lipocalin, </w:t>
      </w:r>
      <w:r w:rsidR="00C27203" w:rsidRPr="00271801">
        <w:rPr>
          <w:rFonts w:ascii="Times New Roman" w:hAnsi="Times New Roman" w:cs="Times New Roman"/>
          <w:i/>
        </w:rPr>
        <w:t>ROSC</w:t>
      </w:r>
      <w:r w:rsidR="00C27203">
        <w:rPr>
          <w:rFonts w:ascii="Times New Roman" w:hAnsi="Times New Roman" w:cs="Times New Roman"/>
        </w:rPr>
        <w:t xml:space="preserve"> return of spontaneous circulation, </w:t>
      </w:r>
      <w:r w:rsidR="00C27203" w:rsidRPr="00271801">
        <w:rPr>
          <w:rFonts w:ascii="Times New Roman" w:hAnsi="Times New Roman" w:cs="Times New Roman"/>
          <w:i/>
        </w:rPr>
        <w:t xml:space="preserve">CRRT </w:t>
      </w:r>
      <w:r w:rsidR="00C27203">
        <w:rPr>
          <w:rFonts w:ascii="Times New Roman" w:hAnsi="Times New Roman" w:cs="Times New Roman"/>
        </w:rPr>
        <w:t xml:space="preserve">continuous renal replacement therapy, </w:t>
      </w:r>
      <w:r w:rsidR="00C27203" w:rsidRPr="00271801">
        <w:rPr>
          <w:rFonts w:ascii="Times New Roman" w:hAnsi="Times New Roman" w:cs="Times New Roman"/>
          <w:i/>
        </w:rPr>
        <w:t>CAG</w:t>
      </w:r>
      <w:r w:rsidR="00C27203">
        <w:rPr>
          <w:rFonts w:ascii="Times New Roman" w:hAnsi="Times New Roman" w:cs="Times New Roman"/>
        </w:rPr>
        <w:t xml:space="preserve"> coronary angiography, </w:t>
      </w:r>
      <w:r w:rsidR="00C27203" w:rsidRPr="00271801">
        <w:rPr>
          <w:rFonts w:ascii="Times New Roman" w:hAnsi="Times New Roman" w:cs="Times New Roman"/>
          <w:i/>
        </w:rPr>
        <w:t>TTM</w:t>
      </w:r>
      <w:r w:rsidR="00C27203">
        <w:rPr>
          <w:rFonts w:ascii="Times New Roman" w:hAnsi="Times New Roman" w:cs="Times New Roman"/>
        </w:rPr>
        <w:t xml:space="preserve"> targeted temperature management, </w:t>
      </w:r>
      <w:r w:rsidR="00C27203" w:rsidRPr="00271801">
        <w:rPr>
          <w:rFonts w:ascii="Times New Roman" w:hAnsi="Times New Roman" w:cs="Times New Roman"/>
          <w:i/>
        </w:rPr>
        <w:t>CPC</w:t>
      </w:r>
      <w:r w:rsidR="00C27203">
        <w:rPr>
          <w:rFonts w:ascii="Times New Roman" w:hAnsi="Times New Roman" w:cs="Times New Roman"/>
        </w:rPr>
        <w:t xml:space="preserve"> cerebral performance category</w:t>
      </w:r>
    </w:p>
    <w:sectPr w:rsidR="00C27203" w:rsidRPr="00C27203" w:rsidSect="00C96D6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3C7CE4" w14:textId="77777777" w:rsidR="00F500F4" w:rsidRDefault="00F500F4" w:rsidP="006B29E9">
      <w:pPr>
        <w:spacing w:after="0" w:line="240" w:lineRule="auto"/>
      </w:pPr>
      <w:r>
        <w:separator/>
      </w:r>
    </w:p>
  </w:endnote>
  <w:endnote w:type="continuationSeparator" w:id="0">
    <w:p w14:paraId="49DF4D2C" w14:textId="77777777" w:rsidR="00F500F4" w:rsidRDefault="00F500F4" w:rsidP="006B29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C0F8C6" w14:textId="77777777" w:rsidR="00F500F4" w:rsidRDefault="00F500F4" w:rsidP="006B29E9">
      <w:pPr>
        <w:spacing w:after="0" w:line="240" w:lineRule="auto"/>
      </w:pPr>
      <w:r>
        <w:separator/>
      </w:r>
    </w:p>
  </w:footnote>
  <w:footnote w:type="continuationSeparator" w:id="0">
    <w:p w14:paraId="7C769A5F" w14:textId="77777777" w:rsidR="00F500F4" w:rsidRDefault="00F500F4" w:rsidP="006B29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D64"/>
    <w:rsid w:val="00005E2A"/>
    <w:rsid w:val="0000602A"/>
    <w:rsid w:val="000114CC"/>
    <w:rsid w:val="00021F81"/>
    <w:rsid w:val="000239C3"/>
    <w:rsid w:val="000271FE"/>
    <w:rsid w:val="00031FBA"/>
    <w:rsid w:val="0004024A"/>
    <w:rsid w:val="00051C3C"/>
    <w:rsid w:val="000531D2"/>
    <w:rsid w:val="00053A43"/>
    <w:rsid w:val="00055C0B"/>
    <w:rsid w:val="0005751D"/>
    <w:rsid w:val="00067655"/>
    <w:rsid w:val="00067EC4"/>
    <w:rsid w:val="00070819"/>
    <w:rsid w:val="000724E5"/>
    <w:rsid w:val="00074466"/>
    <w:rsid w:val="000831D3"/>
    <w:rsid w:val="00092090"/>
    <w:rsid w:val="000A5789"/>
    <w:rsid w:val="000B1649"/>
    <w:rsid w:val="000B70E5"/>
    <w:rsid w:val="000C0C90"/>
    <w:rsid w:val="000C33F2"/>
    <w:rsid w:val="000C6ED7"/>
    <w:rsid w:val="000D6BC6"/>
    <w:rsid w:val="000E10C0"/>
    <w:rsid w:val="000F5357"/>
    <w:rsid w:val="00110768"/>
    <w:rsid w:val="001109E7"/>
    <w:rsid w:val="00111887"/>
    <w:rsid w:val="00114D7D"/>
    <w:rsid w:val="00115406"/>
    <w:rsid w:val="001160A8"/>
    <w:rsid w:val="001172CA"/>
    <w:rsid w:val="00120EB4"/>
    <w:rsid w:val="00125B67"/>
    <w:rsid w:val="00126615"/>
    <w:rsid w:val="00130CCE"/>
    <w:rsid w:val="001360A0"/>
    <w:rsid w:val="00136611"/>
    <w:rsid w:val="001372A4"/>
    <w:rsid w:val="001427B3"/>
    <w:rsid w:val="00143ED5"/>
    <w:rsid w:val="001569A2"/>
    <w:rsid w:val="00160297"/>
    <w:rsid w:val="001603FE"/>
    <w:rsid w:val="001611B3"/>
    <w:rsid w:val="0016314E"/>
    <w:rsid w:val="00166DA1"/>
    <w:rsid w:val="0017641F"/>
    <w:rsid w:val="001854F7"/>
    <w:rsid w:val="00186016"/>
    <w:rsid w:val="00192CDE"/>
    <w:rsid w:val="00194C1C"/>
    <w:rsid w:val="0019790A"/>
    <w:rsid w:val="001A014C"/>
    <w:rsid w:val="001A2D96"/>
    <w:rsid w:val="001B12B1"/>
    <w:rsid w:val="001C0290"/>
    <w:rsid w:val="001C44C4"/>
    <w:rsid w:val="001C6F91"/>
    <w:rsid w:val="001C7ACC"/>
    <w:rsid w:val="001D307B"/>
    <w:rsid w:val="001D371F"/>
    <w:rsid w:val="001D4D7E"/>
    <w:rsid w:val="001D51B2"/>
    <w:rsid w:val="001D5FC0"/>
    <w:rsid w:val="001E0942"/>
    <w:rsid w:val="001F0A62"/>
    <w:rsid w:val="001F26E5"/>
    <w:rsid w:val="002110E1"/>
    <w:rsid w:val="00215512"/>
    <w:rsid w:val="002173B0"/>
    <w:rsid w:val="00220977"/>
    <w:rsid w:val="00222DDE"/>
    <w:rsid w:val="0023184C"/>
    <w:rsid w:val="002358B7"/>
    <w:rsid w:val="00237503"/>
    <w:rsid w:val="00237B7B"/>
    <w:rsid w:val="00242A80"/>
    <w:rsid w:val="00244768"/>
    <w:rsid w:val="00245676"/>
    <w:rsid w:val="00245DA8"/>
    <w:rsid w:val="002465BB"/>
    <w:rsid w:val="00247144"/>
    <w:rsid w:val="002748E1"/>
    <w:rsid w:val="00277B1D"/>
    <w:rsid w:val="00284C39"/>
    <w:rsid w:val="00284D33"/>
    <w:rsid w:val="00285FD8"/>
    <w:rsid w:val="00297492"/>
    <w:rsid w:val="002A0B4D"/>
    <w:rsid w:val="002A2256"/>
    <w:rsid w:val="002A3A1F"/>
    <w:rsid w:val="002A4384"/>
    <w:rsid w:val="002A795D"/>
    <w:rsid w:val="002B1CFD"/>
    <w:rsid w:val="002B42A0"/>
    <w:rsid w:val="002B7B96"/>
    <w:rsid w:val="002D107C"/>
    <w:rsid w:val="002D1ABB"/>
    <w:rsid w:val="002D2A63"/>
    <w:rsid w:val="002D6917"/>
    <w:rsid w:val="002D7F8C"/>
    <w:rsid w:val="002E24E5"/>
    <w:rsid w:val="002E280D"/>
    <w:rsid w:val="002F0D7B"/>
    <w:rsid w:val="002F23C6"/>
    <w:rsid w:val="002F5774"/>
    <w:rsid w:val="00304816"/>
    <w:rsid w:val="00326412"/>
    <w:rsid w:val="003267FF"/>
    <w:rsid w:val="003308F9"/>
    <w:rsid w:val="00331C36"/>
    <w:rsid w:val="00340822"/>
    <w:rsid w:val="003427C6"/>
    <w:rsid w:val="00350C04"/>
    <w:rsid w:val="00357365"/>
    <w:rsid w:val="003606AF"/>
    <w:rsid w:val="0037380B"/>
    <w:rsid w:val="00384660"/>
    <w:rsid w:val="00386C47"/>
    <w:rsid w:val="00387660"/>
    <w:rsid w:val="0039412A"/>
    <w:rsid w:val="00396EE0"/>
    <w:rsid w:val="003A0D8E"/>
    <w:rsid w:val="003A1DBB"/>
    <w:rsid w:val="003A581C"/>
    <w:rsid w:val="003B01D6"/>
    <w:rsid w:val="003B6562"/>
    <w:rsid w:val="003B7FFA"/>
    <w:rsid w:val="003C182A"/>
    <w:rsid w:val="003D66F0"/>
    <w:rsid w:val="003E00E2"/>
    <w:rsid w:val="003E290B"/>
    <w:rsid w:val="003E40E7"/>
    <w:rsid w:val="003E592A"/>
    <w:rsid w:val="003E6A64"/>
    <w:rsid w:val="003E713E"/>
    <w:rsid w:val="003E7741"/>
    <w:rsid w:val="003F1188"/>
    <w:rsid w:val="004039C4"/>
    <w:rsid w:val="00413B9A"/>
    <w:rsid w:val="00432C8C"/>
    <w:rsid w:val="00435922"/>
    <w:rsid w:val="00445DD2"/>
    <w:rsid w:val="00450A41"/>
    <w:rsid w:val="004525F4"/>
    <w:rsid w:val="004559D7"/>
    <w:rsid w:val="00457B3A"/>
    <w:rsid w:val="00463563"/>
    <w:rsid w:val="00473A66"/>
    <w:rsid w:val="00473D1C"/>
    <w:rsid w:val="00477073"/>
    <w:rsid w:val="00485E75"/>
    <w:rsid w:val="00491864"/>
    <w:rsid w:val="004923DE"/>
    <w:rsid w:val="00493EF6"/>
    <w:rsid w:val="00497759"/>
    <w:rsid w:val="004B7121"/>
    <w:rsid w:val="004E1D16"/>
    <w:rsid w:val="004E2731"/>
    <w:rsid w:val="004E6769"/>
    <w:rsid w:val="004F307C"/>
    <w:rsid w:val="004F5F8E"/>
    <w:rsid w:val="00505FC8"/>
    <w:rsid w:val="00516E82"/>
    <w:rsid w:val="00524270"/>
    <w:rsid w:val="00527139"/>
    <w:rsid w:val="0053051A"/>
    <w:rsid w:val="00530A39"/>
    <w:rsid w:val="00533405"/>
    <w:rsid w:val="00536318"/>
    <w:rsid w:val="00536FA4"/>
    <w:rsid w:val="00544FA1"/>
    <w:rsid w:val="0055525A"/>
    <w:rsid w:val="005553AC"/>
    <w:rsid w:val="00557BD1"/>
    <w:rsid w:val="00566B81"/>
    <w:rsid w:val="0057371D"/>
    <w:rsid w:val="00582134"/>
    <w:rsid w:val="00596849"/>
    <w:rsid w:val="005A3D33"/>
    <w:rsid w:val="005A54F2"/>
    <w:rsid w:val="005A79A4"/>
    <w:rsid w:val="005B33BE"/>
    <w:rsid w:val="005B3AF4"/>
    <w:rsid w:val="005B4AD8"/>
    <w:rsid w:val="005C17D0"/>
    <w:rsid w:val="005D0F46"/>
    <w:rsid w:val="005D259D"/>
    <w:rsid w:val="005D338B"/>
    <w:rsid w:val="005D5321"/>
    <w:rsid w:val="005E3002"/>
    <w:rsid w:val="005E67AA"/>
    <w:rsid w:val="005E731B"/>
    <w:rsid w:val="005F6417"/>
    <w:rsid w:val="00601501"/>
    <w:rsid w:val="00604B0B"/>
    <w:rsid w:val="00606761"/>
    <w:rsid w:val="00607BBF"/>
    <w:rsid w:val="00612141"/>
    <w:rsid w:val="00616884"/>
    <w:rsid w:val="006170A6"/>
    <w:rsid w:val="00617A4D"/>
    <w:rsid w:val="006279C0"/>
    <w:rsid w:val="006339B0"/>
    <w:rsid w:val="00635BAA"/>
    <w:rsid w:val="00637151"/>
    <w:rsid w:val="00640E8C"/>
    <w:rsid w:val="006418D8"/>
    <w:rsid w:val="00642876"/>
    <w:rsid w:val="006464E8"/>
    <w:rsid w:val="00652B9A"/>
    <w:rsid w:val="00662728"/>
    <w:rsid w:val="006637C5"/>
    <w:rsid w:val="006804CC"/>
    <w:rsid w:val="00696781"/>
    <w:rsid w:val="006A508A"/>
    <w:rsid w:val="006B1A0E"/>
    <w:rsid w:val="006B29E9"/>
    <w:rsid w:val="006B68FF"/>
    <w:rsid w:val="006C3D70"/>
    <w:rsid w:val="006D131C"/>
    <w:rsid w:val="006F18F2"/>
    <w:rsid w:val="006F7274"/>
    <w:rsid w:val="00701EE9"/>
    <w:rsid w:val="00702A04"/>
    <w:rsid w:val="0070462F"/>
    <w:rsid w:val="00704ED8"/>
    <w:rsid w:val="007116C2"/>
    <w:rsid w:val="00721835"/>
    <w:rsid w:val="00725C76"/>
    <w:rsid w:val="007271A4"/>
    <w:rsid w:val="00752E92"/>
    <w:rsid w:val="007538E9"/>
    <w:rsid w:val="00757BE6"/>
    <w:rsid w:val="0076124A"/>
    <w:rsid w:val="00765FDC"/>
    <w:rsid w:val="00772AEC"/>
    <w:rsid w:val="007857E9"/>
    <w:rsid w:val="007937A5"/>
    <w:rsid w:val="007B03C8"/>
    <w:rsid w:val="007B1584"/>
    <w:rsid w:val="007B5976"/>
    <w:rsid w:val="007D63E7"/>
    <w:rsid w:val="007F21C4"/>
    <w:rsid w:val="0080205F"/>
    <w:rsid w:val="008070BF"/>
    <w:rsid w:val="0081484F"/>
    <w:rsid w:val="008172E0"/>
    <w:rsid w:val="00820B2A"/>
    <w:rsid w:val="008237CA"/>
    <w:rsid w:val="008264EF"/>
    <w:rsid w:val="00826606"/>
    <w:rsid w:val="00831280"/>
    <w:rsid w:val="00843C38"/>
    <w:rsid w:val="00851007"/>
    <w:rsid w:val="00855B8D"/>
    <w:rsid w:val="0086118B"/>
    <w:rsid w:val="00862F69"/>
    <w:rsid w:val="008651E5"/>
    <w:rsid w:val="00867E91"/>
    <w:rsid w:val="00874D60"/>
    <w:rsid w:val="0087634B"/>
    <w:rsid w:val="00876D62"/>
    <w:rsid w:val="00880605"/>
    <w:rsid w:val="0088248B"/>
    <w:rsid w:val="00882D99"/>
    <w:rsid w:val="00885776"/>
    <w:rsid w:val="00897F81"/>
    <w:rsid w:val="008A1600"/>
    <w:rsid w:val="008A2631"/>
    <w:rsid w:val="008A2D5E"/>
    <w:rsid w:val="008A4452"/>
    <w:rsid w:val="008A5494"/>
    <w:rsid w:val="008B17AC"/>
    <w:rsid w:val="008B1835"/>
    <w:rsid w:val="008B6EB0"/>
    <w:rsid w:val="008B7305"/>
    <w:rsid w:val="008C7FD7"/>
    <w:rsid w:val="008D1B0C"/>
    <w:rsid w:val="008E1FD8"/>
    <w:rsid w:val="008E53F2"/>
    <w:rsid w:val="008E6C9E"/>
    <w:rsid w:val="008F6765"/>
    <w:rsid w:val="008F6E3D"/>
    <w:rsid w:val="00905183"/>
    <w:rsid w:val="009127A2"/>
    <w:rsid w:val="00913F61"/>
    <w:rsid w:val="00920CD1"/>
    <w:rsid w:val="00922EC5"/>
    <w:rsid w:val="00923DB1"/>
    <w:rsid w:val="00924B94"/>
    <w:rsid w:val="0092580F"/>
    <w:rsid w:val="00926B24"/>
    <w:rsid w:val="00927484"/>
    <w:rsid w:val="009275FA"/>
    <w:rsid w:val="00927792"/>
    <w:rsid w:val="009355C0"/>
    <w:rsid w:val="0094404A"/>
    <w:rsid w:val="00945446"/>
    <w:rsid w:val="009457CC"/>
    <w:rsid w:val="009504CE"/>
    <w:rsid w:val="00953770"/>
    <w:rsid w:val="00953B7C"/>
    <w:rsid w:val="009578DF"/>
    <w:rsid w:val="0097075E"/>
    <w:rsid w:val="00971C89"/>
    <w:rsid w:val="009722A4"/>
    <w:rsid w:val="00973BBD"/>
    <w:rsid w:val="00974E3C"/>
    <w:rsid w:val="00985539"/>
    <w:rsid w:val="0098688D"/>
    <w:rsid w:val="00987448"/>
    <w:rsid w:val="009A10D3"/>
    <w:rsid w:val="009A29BD"/>
    <w:rsid w:val="009A34CC"/>
    <w:rsid w:val="009A4411"/>
    <w:rsid w:val="009A4704"/>
    <w:rsid w:val="009A4A1D"/>
    <w:rsid w:val="009A5FE4"/>
    <w:rsid w:val="009B03BC"/>
    <w:rsid w:val="009B0B19"/>
    <w:rsid w:val="009C04A1"/>
    <w:rsid w:val="009C4B34"/>
    <w:rsid w:val="009D439A"/>
    <w:rsid w:val="009E0042"/>
    <w:rsid w:val="009E199E"/>
    <w:rsid w:val="009E22AC"/>
    <w:rsid w:val="00A066AF"/>
    <w:rsid w:val="00A07F23"/>
    <w:rsid w:val="00A10D6A"/>
    <w:rsid w:val="00A11036"/>
    <w:rsid w:val="00A113C6"/>
    <w:rsid w:val="00A1193E"/>
    <w:rsid w:val="00A13E82"/>
    <w:rsid w:val="00A16AD4"/>
    <w:rsid w:val="00A17811"/>
    <w:rsid w:val="00A3326A"/>
    <w:rsid w:val="00A35C3E"/>
    <w:rsid w:val="00A360DD"/>
    <w:rsid w:val="00A44C18"/>
    <w:rsid w:val="00A46F39"/>
    <w:rsid w:val="00A47410"/>
    <w:rsid w:val="00A54301"/>
    <w:rsid w:val="00A56985"/>
    <w:rsid w:val="00A71777"/>
    <w:rsid w:val="00A84498"/>
    <w:rsid w:val="00A84D02"/>
    <w:rsid w:val="00AC1DF5"/>
    <w:rsid w:val="00AC25B2"/>
    <w:rsid w:val="00AC2C46"/>
    <w:rsid w:val="00AC64F2"/>
    <w:rsid w:val="00AD2F40"/>
    <w:rsid w:val="00AD7AB4"/>
    <w:rsid w:val="00AE5D1D"/>
    <w:rsid w:val="00AF0732"/>
    <w:rsid w:val="00AF0EC0"/>
    <w:rsid w:val="00AF5397"/>
    <w:rsid w:val="00AF7211"/>
    <w:rsid w:val="00B00968"/>
    <w:rsid w:val="00B03E19"/>
    <w:rsid w:val="00B13FD3"/>
    <w:rsid w:val="00B14BA9"/>
    <w:rsid w:val="00B157EF"/>
    <w:rsid w:val="00B17534"/>
    <w:rsid w:val="00B210E4"/>
    <w:rsid w:val="00B258F2"/>
    <w:rsid w:val="00B26253"/>
    <w:rsid w:val="00B269F3"/>
    <w:rsid w:val="00B27715"/>
    <w:rsid w:val="00B27A48"/>
    <w:rsid w:val="00B3035B"/>
    <w:rsid w:val="00B30FAD"/>
    <w:rsid w:val="00B3180C"/>
    <w:rsid w:val="00B33407"/>
    <w:rsid w:val="00B35DFA"/>
    <w:rsid w:val="00B379D0"/>
    <w:rsid w:val="00B4029C"/>
    <w:rsid w:val="00B411B3"/>
    <w:rsid w:val="00B41A61"/>
    <w:rsid w:val="00B41F5C"/>
    <w:rsid w:val="00B456A1"/>
    <w:rsid w:val="00B462F4"/>
    <w:rsid w:val="00B5638A"/>
    <w:rsid w:val="00B62B7B"/>
    <w:rsid w:val="00B80F32"/>
    <w:rsid w:val="00B83D9A"/>
    <w:rsid w:val="00B8742D"/>
    <w:rsid w:val="00B874CF"/>
    <w:rsid w:val="00B92015"/>
    <w:rsid w:val="00B9492E"/>
    <w:rsid w:val="00B973BC"/>
    <w:rsid w:val="00BA0363"/>
    <w:rsid w:val="00BA3454"/>
    <w:rsid w:val="00BA3DA4"/>
    <w:rsid w:val="00BA4181"/>
    <w:rsid w:val="00BA677C"/>
    <w:rsid w:val="00BC2839"/>
    <w:rsid w:val="00BC336E"/>
    <w:rsid w:val="00BC6BB3"/>
    <w:rsid w:val="00BD2FE4"/>
    <w:rsid w:val="00BD6662"/>
    <w:rsid w:val="00BD7492"/>
    <w:rsid w:val="00BE139F"/>
    <w:rsid w:val="00BE392D"/>
    <w:rsid w:val="00BE6B7C"/>
    <w:rsid w:val="00BE718A"/>
    <w:rsid w:val="00BF01F0"/>
    <w:rsid w:val="00BF069E"/>
    <w:rsid w:val="00BF3F01"/>
    <w:rsid w:val="00BF4647"/>
    <w:rsid w:val="00BF4A2A"/>
    <w:rsid w:val="00C07DDA"/>
    <w:rsid w:val="00C20832"/>
    <w:rsid w:val="00C21825"/>
    <w:rsid w:val="00C21D8A"/>
    <w:rsid w:val="00C22723"/>
    <w:rsid w:val="00C23278"/>
    <w:rsid w:val="00C2445B"/>
    <w:rsid w:val="00C24461"/>
    <w:rsid w:val="00C265F8"/>
    <w:rsid w:val="00C27203"/>
    <w:rsid w:val="00C33D23"/>
    <w:rsid w:val="00C469AF"/>
    <w:rsid w:val="00C46BD6"/>
    <w:rsid w:val="00C46BDE"/>
    <w:rsid w:val="00C53C3C"/>
    <w:rsid w:val="00C66BAB"/>
    <w:rsid w:val="00C73FB7"/>
    <w:rsid w:val="00C74442"/>
    <w:rsid w:val="00C86870"/>
    <w:rsid w:val="00C96D64"/>
    <w:rsid w:val="00CA243A"/>
    <w:rsid w:val="00CA5092"/>
    <w:rsid w:val="00CA6394"/>
    <w:rsid w:val="00CA7C32"/>
    <w:rsid w:val="00CB1A1F"/>
    <w:rsid w:val="00CB70E3"/>
    <w:rsid w:val="00CC0FDE"/>
    <w:rsid w:val="00CC1AAD"/>
    <w:rsid w:val="00CC59F3"/>
    <w:rsid w:val="00CC7222"/>
    <w:rsid w:val="00CD0E84"/>
    <w:rsid w:val="00CD6B43"/>
    <w:rsid w:val="00CD7F2C"/>
    <w:rsid w:val="00CE2418"/>
    <w:rsid w:val="00CE2574"/>
    <w:rsid w:val="00CF2FD4"/>
    <w:rsid w:val="00CF3D1B"/>
    <w:rsid w:val="00CF3EA7"/>
    <w:rsid w:val="00CF548C"/>
    <w:rsid w:val="00D1376E"/>
    <w:rsid w:val="00D16702"/>
    <w:rsid w:val="00D20720"/>
    <w:rsid w:val="00D221EC"/>
    <w:rsid w:val="00D23A0B"/>
    <w:rsid w:val="00D378AC"/>
    <w:rsid w:val="00D40F87"/>
    <w:rsid w:val="00D41CC6"/>
    <w:rsid w:val="00D4348E"/>
    <w:rsid w:val="00D45FF3"/>
    <w:rsid w:val="00D5510A"/>
    <w:rsid w:val="00D57B9F"/>
    <w:rsid w:val="00D607A0"/>
    <w:rsid w:val="00D618A0"/>
    <w:rsid w:val="00D62376"/>
    <w:rsid w:val="00D76A2C"/>
    <w:rsid w:val="00D84B36"/>
    <w:rsid w:val="00D86588"/>
    <w:rsid w:val="00D87ABA"/>
    <w:rsid w:val="00D90E4B"/>
    <w:rsid w:val="00D931F8"/>
    <w:rsid w:val="00D93BB2"/>
    <w:rsid w:val="00DA1D4C"/>
    <w:rsid w:val="00DA52A5"/>
    <w:rsid w:val="00DA58DD"/>
    <w:rsid w:val="00DA606C"/>
    <w:rsid w:val="00DA6B2A"/>
    <w:rsid w:val="00DB1DA1"/>
    <w:rsid w:val="00DC4C22"/>
    <w:rsid w:val="00DD69D9"/>
    <w:rsid w:val="00DD6FD6"/>
    <w:rsid w:val="00DE3474"/>
    <w:rsid w:val="00DE50E7"/>
    <w:rsid w:val="00DE6368"/>
    <w:rsid w:val="00DF475A"/>
    <w:rsid w:val="00DF47EE"/>
    <w:rsid w:val="00E0141B"/>
    <w:rsid w:val="00E07C17"/>
    <w:rsid w:val="00E1385B"/>
    <w:rsid w:val="00E256B1"/>
    <w:rsid w:val="00E32BE1"/>
    <w:rsid w:val="00E43DB9"/>
    <w:rsid w:val="00E4574F"/>
    <w:rsid w:val="00E50EFE"/>
    <w:rsid w:val="00E5727C"/>
    <w:rsid w:val="00E62C6E"/>
    <w:rsid w:val="00E6563C"/>
    <w:rsid w:val="00E65B45"/>
    <w:rsid w:val="00E71DBE"/>
    <w:rsid w:val="00E77607"/>
    <w:rsid w:val="00E80687"/>
    <w:rsid w:val="00E82E36"/>
    <w:rsid w:val="00E831F0"/>
    <w:rsid w:val="00E870BC"/>
    <w:rsid w:val="00E93B49"/>
    <w:rsid w:val="00EA1C83"/>
    <w:rsid w:val="00EA6010"/>
    <w:rsid w:val="00EA7AA6"/>
    <w:rsid w:val="00EA7B7E"/>
    <w:rsid w:val="00EB1E85"/>
    <w:rsid w:val="00EB2315"/>
    <w:rsid w:val="00EC0AFE"/>
    <w:rsid w:val="00EC58BB"/>
    <w:rsid w:val="00ED28EE"/>
    <w:rsid w:val="00ED32E3"/>
    <w:rsid w:val="00ED3484"/>
    <w:rsid w:val="00ED702F"/>
    <w:rsid w:val="00EE0529"/>
    <w:rsid w:val="00EE382C"/>
    <w:rsid w:val="00EF5CBA"/>
    <w:rsid w:val="00EF7F0B"/>
    <w:rsid w:val="00F07A6E"/>
    <w:rsid w:val="00F112AD"/>
    <w:rsid w:val="00F121C7"/>
    <w:rsid w:val="00F2239F"/>
    <w:rsid w:val="00F32660"/>
    <w:rsid w:val="00F32B29"/>
    <w:rsid w:val="00F34402"/>
    <w:rsid w:val="00F3472F"/>
    <w:rsid w:val="00F34C8A"/>
    <w:rsid w:val="00F354E2"/>
    <w:rsid w:val="00F35DF3"/>
    <w:rsid w:val="00F41F44"/>
    <w:rsid w:val="00F4347F"/>
    <w:rsid w:val="00F46B0E"/>
    <w:rsid w:val="00F47A06"/>
    <w:rsid w:val="00F500F4"/>
    <w:rsid w:val="00F52F00"/>
    <w:rsid w:val="00F537A5"/>
    <w:rsid w:val="00F54556"/>
    <w:rsid w:val="00F60F82"/>
    <w:rsid w:val="00F61E6C"/>
    <w:rsid w:val="00F66A73"/>
    <w:rsid w:val="00F72DE6"/>
    <w:rsid w:val="00F73464"/>
    <w:rsid w:val="00F7646B"/>
    <w:rsid w:val="00F80C6D"/>
    <w:rsid w:val="00F8293E"/>
    <w:rsid w:val="00F84752"/>
    <w:rsid w:val="00FA313E"/>
    <w:rsid w:val="00FA461C"/>
    <w:rsid w:val="00FB1450"/>
    <w:rsid w:val="00FC200F"/>
    <w:rsid w:val="00FC5494"/>
    <w:rsid w:val="00FC609D"/>
    <w:rsid w:val="00FC6EE6"/>
    <w:rsid w:val="00FD3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2515BE"/>
  <w15:chartTrackingRefBased/>
  <w15:docId w15:val="{FC6163DF-0ECE-4AD9-A338-C2F1E6498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29E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B29E9"/>
  </w:style>
  <w:style w:type="paragraph" w:styleId="a4">
    <w:name w:val="footer"/>
    <w:basedOn w:val="a"/>
    <w:link w:val="Char0"/>
    <w:uiPriority w:val="99"/>
    <w:unhideWhenUsed/>
    <w:rsid w:val="006B29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B29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12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63</Words>
  <Characters>3213</Characters>
  <Application>Microsoft Office Word</Application>
  <DocSecurity>0</DocSecurity>
  <Lines>26</Lines>
  <Paragraphs>7</Paragraphs>
  <ScaleCrop>false</ScaleCrop>
  <Company/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Lee Jae Hee</cp:lastModifiedBy>
  <cp:revision>7</cp:revision>
  <dcterms:created xsi:type="dcterms:W3CDTF">2020-08-01T10:35:00Z</dcterms:created>
  <dcterms:modified xsi:type="dcterms:W3CDTF">2020-08-03T11:34:00Z</dcterms:modified>
</cp:coreProperties>
</file>